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u w:val="single"/>
          <w:lang w:eastAsia="zh-CN"/>
        </w:rPr>
      </w:pPr>
      <w:r>
        <w:rPr>
          <w:rFonts w:eastAsia="宋体;SimSun"/>
          <w:b/>
          <w:u w:val="single"/>
          <w:lang w:eastAsia="zh-CN"/>
        </w:rPr>
        <w:t xml:space="preserve">Supporting </w:t>
      </w:r>
      <w:r>
        <w:rPr>
          <w:rFonts w:eastAsia="宋体;SimSun"/>
          <w:b/>
          <w:u w:val="single"/>
          <w:lang w:eastAsia="zh-CN"/>
        </w:rPr>
        <w:t>information</w:t>
      </w:r>
      <w:r>
        <w:rPr>
          <w:rFonts w:eastAsia="宋体;SimSun"/>
          <w:b/>
          <w:u w:val="single"/>
          <w:lang w:eastAsia="zh-CN"/>
        </w:rPr>
        <w:t xml:space="preserve"> S2</w:t>
      </w:r>
    </w:p>
    <w:p>
      <w:pPr>
        <w:pStyle w:val="Normal"/>
        <w:rPr>
          <w:rFonts w:eastAsia="宋体;SimSun"/>
          <w:b/>
          <w:b/>
          <w:u w:val="single"/>
          <w:lang w:eastAsia="zh-CN"/>
        </w:rPr>
      </w:pPr>
      <w:r>
        <w:rPr>
          <w:rFonts w:eastAsia="宋体;SimSun"/>
          <w:b/>
          <w:u w:val="single"/>
          <w:lang w:eastAsia="zh-CN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Table </w:t>
      </w:r>
      <w:r>
        <w:rPr>
          <w:b/>
          <w:i/>
        </w:rPr>
        <w:t>S</w:t>
      </w:r>
      <w:r>
        <w:rPr>
          <w:b/>
          <w:i/>
        </w:rPr>
        <w:t xml:space="preserve">2a. Gene transcripts with significant upregulation in </w:t>
      </w:r>
      <w:r>
        <w:rPr>
          <w:rFonts w:eastAsia="宋体;SimSun"/>
          <w:b/>
          <w:i/>
          <w:lang w:eastAsia="zh-CN"/>
        </w:rPr>
        <w:t>non-</w:t>
      </w:r>
      <w:r>
        <w:rPr>
          <w:b/>
          <w:i/>
        </w:rPr>
        <w:t xml:space="preserve"> pigmented hair sheath versus pigmented hair sheath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2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1620"/>
        <w:gridCol w:w="1620"/>
        <w:gridCol w:w="1620"/>
        <w:gridCol w:w="1610"/>
      </w:tblGrid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Bank Accession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-value (%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26, member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26A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</w:rPr>
                <w:t>NM_05293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5.2074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color w:val="000000"/>
              </w:rPr>
              <w:t>Down syndrome critical region gen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SCR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</w:rPr>
                <w:t>NM_00605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.3337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1821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18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00"/>
                </w:rPr>
                <w:t>AB05872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565128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0149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0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color w:val="000000"/>
                </w:rPr>
                <w:t>NM_014117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9.13381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87599771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P-binding protein complex interact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CBCI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color w:val="000000"/>
                </w:rPr>
                <w:t>AK058069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0.30812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.6407172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color w:val="000000"/>
              </w:rPr>
              <w:t>Putative selenocysteine ly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color w:val="000000"/>
                </w:rPr>
                <w:t>AK002119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42380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.6407172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0390 gene produ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03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color w:val="000000"/>
                </w:rPr>
                <w:t>NM_014717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5245655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.6407172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KFZP586G1122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KFZP586G1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color w:val="000000"/>
                </w:rPr>
                <w:t>AF304052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924628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.6407172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characterized hematopoietic stem/progenitor cells protein MDS0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DS0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color w:val="000000"/>
                </w:rPr>
                <w:t>NM_018467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4002126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.6407172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azepam binding inhibitor (GABA receptor modulator, acyl-Coenzyme A binding prote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B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color w:val="000000"/>
                </w:rPr>
                <w:t>NM_020548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84740190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.6407172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/threonine kinase 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K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color w:val="000000"/>
                </w:rPr>
                <w:t>NM_01426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9.18302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Mpl bind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1132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color w:val="000000"/>
                </w:rPr>
                <w:t>NM_052879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6.631299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audin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DN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color w:val="000000"/>
                </w:rPr>
                <w:t>AL13677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.2080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e inhibitor 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color w:val="000000"/>
                </w:rPr>
                <w:t>NM_015886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.933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D/H (Asp-Glu-Ala-Asp/His) box polypeptide 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X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color w:val="000000"/>
                </w:rPr>
                <w:t>NM_018380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.59115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ll-like receptor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LR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color w:val="000000"/>
                </w:rPr>
                <w:t>NM_003268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.3162696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 FLJ140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J140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color w:val="000000"/>
                </w:rPr>
                <w:t>NM_02489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.72209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triuretic peptide receptor A/guanylate cyclase A (atrionatriuretic peptide receptor 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P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color w:val="000000"/>
                </w:rPr>
                <w:t>NM_000906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.095403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0999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09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color w:val="000000"/>
                </w:rPr>
                <w:t>AB023216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3971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cision repair cross-complementing rodent repair deficiency, complementation group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CC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color w:val="000000"/>
                </w:rPr>
                <w:t>NM_000124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51219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-cell translocation gene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TG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color w:val="000000"/>
                </w:rPr>
                <w:t>NM_017589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42969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telliform macular dystrophy (Best disease, bestroph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M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1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36423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15q14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15Q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03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.480909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coaCris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836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14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33170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84580694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rcogly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G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0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.62519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2.84580694</w:t>
            </w:r>
          </w:p>
        </w:tc>
      </w:tr>
    </w:tbl>
    <w:p>
      <w:pPr>
        <w:pStyle w:val="Normal"/>
        <w:rPr/>
      </w:pPr>
      <w:r>
        <w:rPr/>
        <w:t>Top twenty five genes sorted by the false discovery rate (</w:t>
      </w:r>
      <w:r>
        <w:rPr>
          <w:bCs/>
        </w:rPr>
        <w:t>q-value)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Table </w:t>
      </w:r>
      <w:r>
        <w:rPr>
          <w:b/>
          <w:i/>
        </w:rPr>
        <w:t>S</w:t>
      </w:r>
      <w:r>
        <w:rPr>
          <w:b/>
          <w:i/>
        </w:rPr>
        <w:t xml:space="preserve">2b. Gene transcripts with significant downregulation in </w:t>
      </w:r>
      <w:r>
        <w:rPr>
          <w:rFonts w:eastAsia="宋体;SimSun"/>
          <w:b/>
          <w:i/>
          <w:lang w:eastAsia="zh-CN"/>
        </w:rPr>
        <w:t>non-</w:t>
      </w:r>
      <w:r>
        <w:rPr>
          <w:b/>
          <w:i/>
        </w:rPr>
        <w:t xml:space="preserve">pigmented hair sheath versus pigmented hair sheath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2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1620"/>
        <w:gridCol w:w="1620"/>
        <w:gridCol w:w="1620"/>
        <w:gridCol w:w="1610"/>
      </w:tblGrid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Bank Accession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-value (%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202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02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7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8052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3.64072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/>
              <w:t>Tomosy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XBP-T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23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3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ocadherin alpha subfamily C,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DHA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8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49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vel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NOV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5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65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B1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453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95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/>
              <w:t>KIAA1493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4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409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2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spholipid scrambl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SC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3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34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 010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DS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2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39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1600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1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0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44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131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31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5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58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illiams-Beuren syndrome chromosome region 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BSCR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50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67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mo sapiens mRNA; cDNA DKFZp564N2464 (from clone DKFZp564N246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375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88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 superfamily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39I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2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03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143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43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7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08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Homo sapiens mRNA; cDNA DKFZp434I0623 (from clone DKFZp434I062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374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30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ylcholinesterase (YT blood grou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H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8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40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0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90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43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dised low density lipoprotein (lectin-like) recep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5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88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trin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9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9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00005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00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00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95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adhesion molecule with homology to L1CAM (close homolog of L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6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95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Homo sapiens mRNA; cDNA DKFZp564I1316 (from clone DKFZp564I131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101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98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staglandin F receptor (F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9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ucosa associated lymphoid tissue lymphoma translocation gen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L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7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0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nnan-binding lectin serine protease 1 (C4/C2 activating component of Ra-reactive facto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S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175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07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449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-www4.stanford.edu/cgi-bin/SMD/source/sourceResult?choice=Gene&amp;option=Name&amp;criteria=NM_052934" TargetMode="External"/><Relationship Id="rId3" Type="http://schemas.openxmlformats.org/officeDocument/2006/relationships/hyperlink" Target="http://genome-www4.stanford.edu/cgi-bin/SMD/source/sourceResult?choice=Gene&amp;option=Name&amp;criteria=NM_006052" TargetMode="External"/><Relationship Id="rId4" Type="http://schemas.openxmlformats.org/officeDocument/2006/relationships/hyperlink" Target="http://genome-www4.stanford.edu/cgi-bin/SMD/source/sourceResult?choice=Gene&amp;option=Name&amp;criteria=AB058724" TargetMode="External"/><Relationship Id="rId5" Type="http://schemas.openxmlformats.org/officeDocument/2006/relationships/hyperlink" Target="http://genome-www4.stanford.edu/cgi-bin/SMD/source/sourceResult?choice=Gene&amp;option=Name&amp;criteria=NM_014117" TargetMode="External"/><Relationship Id="rId6" Type="http://schemas.openxmlformats.org/officeDocument/2006/relationships/hyperlink" Target="http://genome-www4.stanford.edu/cgi-bin/SMD/source/sourceResult?choice=Gene&amp;option=Name&amp;criteria=AK058069" TargetMode="External"/><Relationship Id="rId7" Type="http://schemas.openxmlformats.org/officeDocument/2006/relationships/hyperlink" Target="http://genome-www4.stanford.edu/cgi-bin/SMD/source/sourceResult?choice=Gene&amp;option=Name&amp;criteria=AK002119" TargetMode="External"/><Relationship Id="rId8" Type="http://schemas.openxmlformats.org/officeDocument/2006/relationships/hyperlink" Target="http://genome-www4.stanford.edu/cgi-bin/SMD/source/sourceResult?choice=Gene&amp;option=Name&amp;criteria=NM_014717" TargetMode="External"/><Relationship Id="rId9" Type="http://schemas.openxmlformats.org/officeDocument/2006/relationships/hyperlink" Target="http://genome-www4.stanford.edu/cgi-bin/SMD/source/sourceResult?choice=Gene&amp;option=Name&amp;criteria=AF304052" TargetMode="External"/><Relationship Id="rId10" Type="http://schemas.openxmlformats.org/officeDocument/2006/relationships/hyperlink" Target="http://genome-www4.stanford.edu/cgi-bin/SMD/source/sourceResult?choice=Gene&amp;option=Name&amp;criteria=NM_018467" TargetMode="External"/><Relationship Id="rId11" Type="http://schemas.openxmlformats.org/officeDocument/2006/relationships/hyperlink" Target="http://genome-www4.stanford.edu/cgi-bin/SMD/source/sourceResult?choice=Gene&amp;option=Name&amp;criteria=NM_020548" TargetMode="External"/><Relationship Id="rId12" Type="http://schemas.openxmlformats.org/officeDocument/2006/relationships/hyperlink" Target="http://genome-www4.stanford.edu/cgi-bin/SMD/source/sourceResult?choice=Gene&amp;option=Name&amp;criteria=NM_014264" TargetMode="External"/><Relationship Id="rId13" Type="http://schemas.openxmlformats.org/officeDocument/2006/relationships/hyperlink" Target="http://genome-www4.stanford.edu/cgi-bin/SMD/source/sourceResult?choice=Gene&amp;option=Name&amp;criteria=NM_052879" TargetMode="External"/><Relationship Id="rId14" Type="http://schemas.openxmlformats.org/officeDocument/2006/relationships/hyperlink" Target="http://genome-www4.stanford.edu/cgi-bin/SMD/source/sourceResult?choice=Gene&amp;option=Name&amp;criteria=AL136770" TargetMode="External"/><Relationship Id="rId15" Type="http://schemas.openxmlformats.org/officeDocument/2006/relationships/hyperlink" Target="http://genome-www4.stanford.edu/cgi-bin/SMD/source/sourceResult?choice=Gene&amp;option=Name&amp;criteria=NM_015886" TargetMode="External"/><Relationship Id="rId16" Type="http://schemas.openxmlformats.org/officeDocument/2006/relationships/hyperlink" Target="http://genome-www4.stanford.edu/cgi-bin/SMD/source/sourceResult?choice=Gene&amp;option=Name&amp;criteria=NM_018380" TargetMode="External"/><Relationship Id="rId17" Type="http://schemas.openxmlformats.org/officeDocument/2006/relationships/hyperlink" Target="http://genome-www4.stanford.edu/cgi-bin/SMD/source/sourceResult?choice=Gene&amp;option=Name&amp;criteria=NM_003268" TargetMode="External"/><Relationship Id="rId18" Type="http://schemas.openxmlformats.org/officeDocument/2006/relationships/hyperlink" Target="http://genome-www4.stanford.edu/cgi-bin/SMD/source/sourceResult?choice=Gene&amp;option=Name&amp;criteria=NM_024894" TargetMode="External"/><Relationship Id="rId19" Type="http://schemas.openxmlformats.org/officeDocument/2006/relationships/hyperlink" Target="http://genome-www4.stanford.edu/cgi-bin/SMD/source/sourceResult?choice=Gene&amp;option=Name&amp;criteria=NM_000906" TargetMode="External"/><Relationship Id="rId20" Type="http://schemas.openxmlformats.org/officeDocument/2006/relationships/hyperlink" Target="http://genome-www4.stanford.edu/cgi-bin/SMD/source/sourceResult?choice=Gene&amp;option=Name&amp;criteria=AB023216" TargetMode="External"/><Relationship Id="rId21" Type="http://schemas.openxmlformats.org/officeDocument/2006/relationships/hyperlink" Target="http://genome-www4.stanford.edu/cgi-bin/SMD/source/sourceResult?choice=Gene&amp;option=Name&amp;criteria=NM_000124" TargetMode="External"/><Relationship Id="rId22" Type="http://schemas.openxmlformats.org/officeDocument/2006/relationships/hyperlink" Target="http://genome-www4.stanford.edu/cgi-bin/SMD/source/sourceResult?choice=Gene&amp;option=Name&amp;criteria=NM_017589" TargetMode="Externa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22:00Z</dcterms:created>
  <dc:creator> </dc:creator>
  <dc:description/>
  <cp:keywords/>
  <dc:language>en-US</dc:language>
  <cp:lastModifiedBy>user</cp:lastModifiedBy>
  <cp:lastPrinted>2007-10-18T11:18:00Z</cp:lastPrinted>
  <dcterms:modified xsi:type="dcterms:W3CDTF">2012-03-02T18:27:00Z</dcterms:modified>
  <cp:revision>3</cp:revision>
  <dc:subject/>
  <dc:title>t-test tumor vs skin</dc:title>
</cp:coreProperties>
</file>